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0" w:firstLine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15"/>
        <w:gridCol w:w="840"/>
        <w:gridCol w:w="555"/>
        <w:gridCol w:w="2400"/>
        <w:gridCol w:w="4290"/>
        <w:tblGridChange w:id="0">
          <w:tblGrid>
            <w:gridCol w:w="915"/>
            <w:gridCol w:w="840"/>
            <w:gridCol w:w="555"/>
            <w:gridCol w:w="2400"/>
            <w:gridCol w:w="429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dentif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Qual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tudy pha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er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 univer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e tester, repeat free tester, partially free test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er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 univer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e tester, repeat free test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er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e tester, repeat free tester, restricted tester, repeat of “15 failed test cases”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er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plo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tially free tester, restricted test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er 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, MB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tially free tester, restricted test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er 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 university (medical studen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ster for comprehension of OSCs</w:t>
            </w:r>
          </w:p>
        </w:tc>
      </w:tr>
    </w:tbl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7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6">
    <w:pPr>
      <w:rPr>
        <w:sz w:val="40"/>
        <w:szCs w:val="4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